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lang w:val="en-GB"/>
        </w:rPr>
        <w:t xml:space="preserve">Table S2 Oligonucleoitides for </w:t>
      </w:r>
      <w:r>
        <w:rPr>
          <w:i/>
          <w:lang w:val="en-GB"/>
        </w:rPr>
        <w:t>phyA</w:t>
      </w:r>
      <w:r>
        <w:rPr/>
        <w:t xml:space="preserve"> gene synthesis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5990"/>
        <w:gridCol w:w="1406"/>
      </w:tblGrid>
      <w:tr>
        <w:trPr/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D</w:t>
            </w:r>
          </w:p>
        </w:tc>
        <w:tc>
          <w:tcPr>
            <w:tcW w:w="5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equence (5’-3’)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umber of nucleotide</w:t>
            </w:r>
          </w:p>
        </w:tc>
      </w:tr>
      <w:tr>
        <w:trPr/>
        <w:tc>
          <w:tcPr>
            <w:tcW w:w="11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1R0</w:t>
            </w:r>
          </w:p>
        </w:tc>
        <w:tc>
          <w:tcPr>
            <w:tcW w:w="5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宋体"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ACACCCATGAATTCacgt</w:t>
            </w:r>
          </w:p>
        </w:tc>
        <w:tc>
          <w:tcPr>
            <w:tcW w:w="14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18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1F0</w:t>
            </w:r>
          </w:p>
        </w:tc>
        <w:tc>
          <w:tcPr>
            <w:tcW w:w="5990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acgtGAATTCATGGGTGTTTCTGCTGTTCTGTTGC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35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1R18</w:t>
            </w:r>
          </w:p>
        </w:tc>
        <w:tc>
          <w:tcPr>
            <w:tcW w:w="5990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CCAGACAACAGGTACAATGGCAACAGAACAGCAGA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36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1F35</w:t>
            </w:r>
          </w:p>
        </w:tc>
        <w:tc>
          <w:tcPr>
            <w:tcW w:w="5990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CATTGTACCTGTTGTCTGGTGTTACTTCTGGTTTGGC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37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1R54</w:t>
            </w:r>
          </w:p>
        </w:tc>
        <w:tc>
          <w:tcPr>
            <w:tcW w:w="5990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TACGAGAAGCTGGAACAGCCAAACCAGAAGTAAC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35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1F72</w:t>
            </w:r>
          </w:p>
        </w:tc>
        <w:tc>
          <w:tcPr>
            <w:tcW w:w="5990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TGTTCCAGCTTCTCGTAACCAATCCACCTGTG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33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1R89</w:t>
            </w:r>
          </w:p>
        </w:tc>
        <w:tc>
          <w:tcPr>
            <w:tcW w:w="5990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TAACCTTGATCGACGGTATCACAGGTGGATTGGT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34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1F105</w:t>
            </w:r>
          </w:p>
        </w:tc>
        <w:tc>
          <w:tcPr>
            <w:tcW w:w="5990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TACCGTCGATCAAGGTTACCAGTGTTTCTCCGAAAC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36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1R123</w:t>
            </w:r>
          </w:p>
        </w:tc>
        <w:tc>
          <w:tcPr>
            <w:tcW w:w="5990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ACCCCACAAGTGAGAGGTTTCGGAGAAACACTGG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34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1F141</w:t>
            </w:r>
          </w:p>
        </w:tc>
        <w:tc>
          <w:tcPr>
            <w:tcW w:w="5990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CTCTCACTTGTGGGGTCAGTACGCTCCATTCTTC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34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1R157</w:t>
            </w:r>
          </w:p>
        </w:tc>
        <w:tc>
          <w:tcPr>
            <w:tcW w:w="5990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AGACTTGTTAGCCAAGGAGAAGAATGGAGCGTACTG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36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1F175</w:t>
            </w:r>
          </w:p>
        </w:tc>
        <w:tc>
          <w:tcPr>
            <w:tcW w:w="5990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TCCTTGGCTAACAAGTCTGCTATCTCTCCAGATGTTCC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38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1R193</w:t>
            </w:r>
          </w:p>
        </w:tc>
        <w:tc>
          <w:tcPr>
            <w:tcW w:w="5990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TGACATGACAACCAGCTGGAACATCTGGAGAGATAGC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37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1F213</w:t>
            </w:r>
          </w:p>
        </w:tc>
        <w:tc>
          <w:tcPr>
            <w:tcW w:w="5990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AGCTGGTTGTCATGTCACTTTCGCTCAAGTTCTGT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35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1R230</w:t>
            </w:r>
          </w:p>
        </w:tc>
        <w:tc>
          <w:tcPr>
            <w:tcW w:w="5990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TCTAGCACCATGTCTGGACAGAACTTGAGCGAAAG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35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1F248</w:t>
            </w:r>
          </w:p>
        </w:tc>
        <w:tc>
          <w:tcPr>
            <w:tcW w:w="5990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CCAGACATGGTGCTAGATACCCAACTGACTCTAAGG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36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1R265</w:t>
            </w:r>
          </w:p>
        </w:tc>
        <w:tc>
          <w:tcPr>
            <w:tcW w:w="5990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CAAAGCGGAGTACTTCTTACCCTTAGAGTCAGTTGGGT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39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1F284</w:t>
            </w:r>
          </w:p>
        </w:tc>
        <w:tc>
          <w:tcPr>
            <w:tcW w:w="5990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GTAAGAAGTACTCCGCTTTGATCGAGGAGATCCAGC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37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1R304</w:t>
            </w:r>
          </w:p>
        </w:tc>
        <w:tc>
          <w:tcPr>
            <w:tcW w:w="5990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CTCAAAGGTAGTAGCGTTCTGCTGGATCTCCTCGAT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36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1F321</w:t>
            </w:r>
          </w:p>
        </w:tc>
        <w:tc>
          <w:tcPr>
            <w:tcW w:w="5990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GAACGCTACTACCTTTGAGGGTAAGTACGCTTTCCTG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37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1R340</w:t>
            </w:r>
          </w:p>
        </w:tc>
        <w:tc>
          <w:tcPr>
            <w:tcW w:w="5990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GGGAGTAGTTGTAGGTCTTCAGGAAAGCGTACTTACC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37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1F358</w:t>
            </w:r>
          </w:p>
        </w:tc>
        <w:tc>
          <w:tcPr>
            <w:tcW w:w="5990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AAGACCTACAACTACTCCCTGGGTGCTGATGACCT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35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1R377</w:t>
            </w:r>
          </w:p>
        </w:tc>
        <w:tc>
          <w:tcPr>
            <w:tcW w:w="5990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TGTTCACCGAATGGAGTCAGGTCATCAGCACCC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34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1F393</w:t>
            </w:r>
          </w:p>
        </w:tc>
        <w:tc>
          <w:tcPr>
            <w:tcW w:w="5990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GACTCCATTCGGTGAACAGGAACTGGTCAACTCTGG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36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1R411</w:t>
            </w:r>
          </w:p>
        </w:tc>
        <w:tc>
          <w:tcPr>
            <w:tcW w:w="5990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TCTCTGGTAGAACTTGACACCAGAGTTGACCAGTTCC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37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1F429</w:t>
            </w:r>
          </w:p>
        </w:tc>
        <w:tc>
          <w:tcPr>
            <w:tcW w:w="5990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TGTCAAGTTCTACCAGAGATACGAGTCTCTGACCAG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37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1R448</w:t>
            </w:r>
          </w:p>
        </w:tc>
        <w:tc>
          <w:tcPr>
            <w:tcW w:w="5990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GGATGAATGGGACGATGTTTCTGGTCAGAGACTCGT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37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1F466</w:t>
            </w:r>
          </w:p>
        </w:tc>
        <w:tc>
          <w:tcPr>
            <w:tcW w:w="5990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AACATCGTCCCATTCATCCGTTCTTCCGGTTCTTCC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37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1R485</w:t>
            </w:r>
          </w:p>
        </w:tc>
        <w:tc>
          <w:tcPr>
            <w:tcW w:w="5990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TACCAGAAGCGATGACTCTGGAAGAACCGGAAGAAC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36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1F503</w:t>
            </w:r>
          </w:p>
        </w:tc>
        <w:tc>
          <w:tcPr>
            <w:tcW w:w="5990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GAGTCATCGCTTCTGGTAACAAGTTCATCGAGGGT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35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1R521</w:t>
            </w:r>
          </w:p>
        </w:tc>
        <w:tc>
          <w:tcPr>
            <w:tcW w:w="5990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TCAACTTAGTGGACTGGAAACCCTCGATGAACTTGT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36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1F538</w:t>
            </w:r>
          </w:p>
        </w:tc>
        <w:tc>
          <w:tcPr>
            <w:tcW w:w="5990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TTCCAGTCCACTAAGTTGAAGGATCCACGTGCTC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35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1R557</w:t>
            </w:r>
          </w:p>
        </w:tc>
        <w:tc>
          <w:tcPr>
            <w:tcW w:w="5990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GAGAGGATTGACCTGGTTGAGCACGTGGATCCT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33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1F573</w:t>
            </w:r>
          </w:p>
        </w:tc>
        <w:tc>
          <w:tcPr>
            <w:tcW w:w="5990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ACCAGGTCAATCCTCTCCAAAGATTGACGTTGTCATC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37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1R590</w:t>
            </w:r>
          </w:p>
        </w:tc>
        <w:tc>
          <w:tcPr>
            <w:tcW w:w="5990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acacagaAAGCTTCGGAGATGACAACGTCAATCTTTG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37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1F610</w:t>
            </w:r>
          </w:p>
        </w:tc>
        <w:tc>
          <w:tcPr>
            <w:tcW w:w="5990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TCCGAAGCTTtctgtgtaataccgccaaggtct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34</w:t>
            </w:r>
          </w:p>
        </w:tc>
      </w:tr>
      <w:tr>
        <w:trPr/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1F627</w:t>
            </w:r>
          </w:p>
        </w:tc>
        <w:tc>
          <w:tcPr>
            <w:tcW w:w="599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33" w:leader="none"/>
              </w:tabs>
              <w:spacing w:lineRule="auto" w:line="360"/>
              <w:rPr>
                <w:rFonts w:eastAsia="宋体"/>
                <w:i/>
                <w:i/>
                <w:sz w:val="20"/>
                <w:szCs w:val="22"/>
                <w:shd w:fill="D8D8D8" w:val="clear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tagaccttggcggtatt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17</w:t>
            </w:r>
          </w:p>
        </w:tc>
      </w:tr>
    </w:tbl>
    <w:p>
      <w:pPr>
        <w:pStyle w:val="Normal"/>
        <w:rPr/>
      </w:pPr>
      <w:r>
        <w:rPr/>
        <w:t>(</w:t>
      </w:r>
      <w:r>
        <w:rPr>
          <w:sz w:val="22"/>
          <w:lang w:val="en-GB"/>
        </w:rPr>
        <w:t>Table S2 continued</w:t>
      </w:r>
      <w:r>
        <w:rPr/>
        <w:t>)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6266"/>
        <w:gridCol w:w="1273"/>
      </w:tblGrid>
      <w:tr>
        <w:trPr/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D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equence (5’-3’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umber of nucleotide</w:t>
            </w:r>
          </w:p>
        </w:tc>
      </w:tr>
      <w:tr>
        <w:trPr/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2R0</w:t>
            </w:r>
          </w:p>
        </w:tc>
        <w:tc>
          <w:tcPr>
            <w:tcW w:w="62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宋体"/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GAAGCTTcagggattaggata</w:t>
            </w:r>
          </w:p>
        </w:tc>
        <w:tc>
          <w:tcPr>
            <w:tcW w:w="12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F0</w:t>
            </w:r>
          </w:p>
        </w:tc>
        <w:tc>
          <w:tcPr>
            <w:tcW w:w="6266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tatcctaatccctgAAGCTTCTACCTCCAACAACACCT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8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R21</w:t>
            </w:r>
          </w:p>
        </w:tc>
        <w:tc>
          <w:tcPr>
            <w:tcW w:w="6266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GTACAAGTACCTGGATCCAAGGTGTTGTTGGAGGTA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6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F38</w:t>
            </w:r>
          </w:p>
        </w:tc>
        <w:tc>
          <w:tcPr>
            <w:tcW w:w="6266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TGGATCCAGGTACTTGTACCGTCTTCGAGGATTCTGA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7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R57</w:t>
            </w:r>
          </w:p>
        </w:tc>
        <w:tc>
          <w:tcPr>
            <w:tcW w:w="6266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TCAATGTCATCAGCCAACTCAGAATCCTCGAAGACG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6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F75</w:t>
            </w:r>
          </w:p>
        </w:tc>
        <w:tc>
          <w:tcPr>
            <w:tcW w:w="6266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GTTGGCTGATGACATTGAGGCTAACTTCACTGCTAC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6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R93</w:t>
            </w:r>
          </w:p>
        </w:tc>
        <w:tc>
          <w:tcPr>
            <w:tcW w:w="6266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GTCTGATAGATGGAACGAAGGTAGCAGTGAAGTTAGCC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8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F111</w:t>
            </w:r>
          </w:p>
        </w:tc>
        <w:tc>
          <w:tcPr>
            <w:tcW w:w="6266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CTTCGTTCCATCTATCAGACAGAGACTGGAGAACGATC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8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R131</w:t>
            </w:r>
          </w:p>
        </w:tc>
        <w:tc>
          <w:tcPr>
            <w:tcW w:w="6266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TCAAGGAAACACCAGACAGATCGTTCTCCAGTCTCT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6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F149</w:t>
            </w:r>
          </w:p>
        </w:tc>
        <w:tc>
          <w:tcPr>
            <w:tcW w:w="6266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TGTCTGGTGTTTCCTTGACTGACACCGAGGTTACC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5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R167</w:t>
            </w:r>
          </w:p>
        </w:tc>
        <w:tc>
          <w:tcPr>
            <w:tcW w:w="6266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ACACATGTCCATCAGGTAGGTAACCTCGGTGTCAG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5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F184</w:t>
            </w:r>
          </w:p>
        </w:tc>
        <w:tc>
          <w:tcPr>
            <w:tcW w:w="6266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TACCTGATGGACATGTGTTCCTTCGACACCATCTC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5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R202</w:t>
            </w:r>
          </w:p>
        </w:tc>
        <w:tc>
          <w:tcPr>
            <w:tcW w:w="6266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sz w:val="22"/>
                <w:szCs w:val="22"/>
                <w:lang w:val="en-GB"/>
              </w:rPr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GTGTCAACGGTAGAAGTGGAGATGGTGTCGAAGGA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5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F219</w:t>
            </w:r>
          </w:p>
        </w:tc>
        <w:tc>
          <w:tcPr>
            <w:tcW w:w="62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CACTTCTACCGTTGACACTAAGTTGTCTCCATTCTGTG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>38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R237</w:t>
            </w:r>
          </w:p>
        </w:tc>
        <w:tc>
          <w:tcPr>
            <w:tcW w:w="62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CTCGTGAGTGAACAGGTCACAGAATGGAGACAACTTA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>37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F257</w:t>
            </w:r>
          </w:p>
        </w:tc>
        <w:tc>
          <w:tcPr>
            <w:tcW w:w="62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ACCTGTTCACTCACGAGGAATGGATCAACTACGACTAC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>38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R274</w:t>
            </w:r>
          </w:p>
        </w:tc>
        <w:tc>
          <w:tcPr>
            <w:tcW w:w="62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CTTGTTCAGGGATTGCAGGTAGTCGTAGTTGATCCATTC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>39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F295</w:t>
            </w:r>
          </w:p>
        </w:tc>
        <w:tc>
          <w:tcPr>
            <w:tcW w:w="62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CTGCAATCCCTGAACAAGTACTACGGTCATGGTGC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>35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R313</w:t>
            </w:r>
          </w:p>
        </w:tc>
        <w:tc>
          <w:tcPr>
            <w:tcW w:w="62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ACCCAATGGGTTACCAGCACCATGACCGTAGTA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>33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F330</w:t>
            </w:r>
          </w:p>
        </w:tc>
        <w:tc>
          <w:tcPr>
            <w:tcW w:w="62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TGGTAACCCATTGGGTCCAACTCAAGGTGTTGG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>33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R346</w:t>
            </w:r>
          </w:p>
        </w:tc>
        <w:tc>
          <w:tcPr>
            <w:tcW w:w="62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CAATCAACTCGTTAGCGTAACCAACACCTTGAGTTGG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>37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F363</w:t>
            </w:r>
          </w:p>
        </w:tc>
        <w:tc>
          <w:tcPr>
            <w:tcW w:w="62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TTACGCTAACGAGTTGATTGCTAGACTGACTCATTCTCCA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>40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R383</w:t>
            </w:r>
          </w:p>
        </w:tc>
        <w:tc>
          <w:tcPr>
            <w:tcW w:w="62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AAGAAGTGTCATCGTGAACTGGAGAATGAGTCAGTCTAG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>39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F403</w:t>
            </w:r>
          </w:p>
        </w:tc>
        <w:tc>
          <w:tcPr>
            <w:tcW w:w="62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GTTCACGATGACACTTCTTCCAACCACACTCTGGA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>35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R422</w:t>
            </w:r>
          </w:p>
        </w:tc>
        <w:tc>
          <w:tcPr>
            <w:tcW w:w="62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AAGTAGCTGGGTTGGAATCCAGAGTGTGGTTGG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>33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F438</w:t>
            </w:r>
          </w:p>
        </w:tc>
        <w:tc>
          <w:tcPr>
            <w:tcW w:w="62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TTCCAACCCAGCTACTTTCCCATTGAACTCCACT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>34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R455</w:t>
            </w:r>
          </w:p>
        </w:tc>
        <w:tc>
          <w:tcPr>
            <w:tcW w:w="62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GAGAGAAATCAGCGTACAAAGTGGAGTTCAATGGGA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>36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F472</w:t>
            </w:r>
          </w:p>
        </w:tc>
        <w:tc>
          <w:tcPr>
            <w:tcW w:w="62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TTGTACGCTGATTTCTCTCACGACAACGGTATCATCT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>37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R491</w:t>
            </w:r>
          </w:p>
        </w:tc>
        <w:tc>
          <w:tcPr>
            <w:tcW w:w="62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CCAAAGCGAACAAGATGGAGATGATACCGTTGTCGT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>36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F509</w:t>
            </w:r>
          </w:p>
        </w:tc>
        <w:tc>
          <w:tcPr>
            <w:tcW w:w="62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CCATCTTGTTCGCTTTGGGTTTGTACAACGGTACTAAGC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>39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R527</w:t>
            </w:r>
          </w:p>
        </w:tc>
        <w:tc>
          <w:tcPr>
            <w:tcW w:w="62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GCAGTGGTAGAGGACAATGGCTTAGTACCGTTGTACAAAC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>40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F548</w:t>
            </w:r>
          </w:p>
        </w:tc>
        <w:tc>
          <w:tcPr>
            <w:tcW w:w="62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CATTGTCCTCTACCACTGCTGAGAACATCACCCAGAC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>37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R567</w:t>
            </w:r>
          </w:p>
        </w:tc>
        <w:tc>
          <w:tcPr>
            <w:tcW w:w="62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CAGAGGAGAAACCGTCAGTCTGGGTGATGTTCTCA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>35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F585</w:t>
            </w:r>
          </w:p>
        </w:tc>
        <w:tc>
          <w:tcPr>
            <w:tcW w:w="62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TGACGGTTTCTCCTCTGCTTGGACTGTTCCATTCG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>35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R602</w:t>
            </w:r>
          </w:p>
        </w:tc>
        <w:tc>
          <w:tcPr>
            <w:tcW w:w="62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CTCAACGTACATACGAGAAGCGAATGGAACAGTCCAAG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>38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F620</w:t>
            </w:r>
          </w:p>
        </w:tc>
        <w:tc>
          <w:tcPr>
            <w:tcW w:w="62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CTTCTCGTATGTACGTTGAGATGATGCAATGCCAATCT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>38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R640</w:t>
            </w:r>
          </w:p>
        </w:tc>
        <w:tc>
          <w:tcPr>
            <w:tcW w:w="62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AACCAATGGTTCTTGCTCAGATTGGCATTGCATCAT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>36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F658</w:t>
            </w:r>
          </w:p>
        </w:tc>
        <w:tc>
          <w:tcPr>
            <w:tcW w:w="62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GAGCAAGAACCATTGGTTCGTGTTCTGGTCAACG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>34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R676</w:t>
            </w:r>
          </w:p>
        </w:tc>
        <w:tc>
          <w:tcPr>
            <w:tcW w:w="62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TGCAATGGAACGACTCTATCGTTGACCAGAACACG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>35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F692</w:t>
            </w:r>
          </w:p>
        </w:tc>
        <w:tc>
          <w:tcPr>
            <w:tcW w:w="62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ATAGAGTCGTTCCATTGCATGGTTGTCCAGTTGATGC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>37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R711</w:t>
            </w:r>
          </w:p>
        </w:tc>
        <w:tc>
          <w:tcPr>
            <w:tcW w:w="62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TCTGGTACATCTACCCAAAGCATCAACTGGACAACCA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>37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F729</w:t>
            </w:r>
          </w:p>
        </w:tc>
        <w:tc>
          <w:tcPr>
            <w:tcW w:w="62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TTTGGGTAGATGTACCAGAGATTCCTTCGTTAAGGGTT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>38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R748</w:t>
            </w:r>
          </w:p>
        </w:tc>
        <w:tc>
          <w:tcPr>
            <w:tcW w:w="62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CCAGATCTAGCGAAAGACAAACCCTTAACGAAGGAATC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>38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F767</w:t>
            </w:r>
          </w:p>
        </w:tc>
        <w:tc>
          <w:tcPr>
            <w:tcW w:w="62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TGTCTTTCGCTAGATCTGGTGGTGATTGGGCTGAA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>35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R786</w:t>
            </w:r>
          </w:p>
        </w:tc>
        <w:tc>
          <w:tcPr>
            <w:tcW w:w="62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GCCGCTTAAGCAAAACATTCAGCCCAATCACCA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>33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F802</w:t>
            </w:r>
          </w:p>
        </w:tc>
        <w:tc>
          <w:tcPr>
            <w:tcW w:w="62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TGTTTTGCTTAAGCGGCCGCttaagctgatggc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>33</w:t>
            </w:r>
          </w:p>
        </w:tc>
      </w:tr>
      <w:tr>
        <w:trPr/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F819</w:t>
            </w:r>
          </w:p>
        </w:tc>
        <w:tc>
          <w:tcPr>
            <w:tcW w:w="62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TMLTypewriter"/>
                <w:rFonts w:cs="Times New Roman"/>
                <w:sz w:val="22"/>
                <w:szCs w:val="22"/>
                <w:lang w:val="en-GB"/>
              </w:rPr>
              <w:t>gccatcagcttaaGCG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>1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宋体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宋体" w:hAnsi="宋体" w:eastAsia="宋体" w:cs="宋体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5T01:49:00Z</dcterms:created>
  <dc:creator>qq</dc:creator>
  <dc:description/>
  <cp:keywords/>
  <dc:language>en-US</dc:language>
  <cp:lastModifiedBy>qq</cp:lastModifiedBy>
  <dcterms:modified xsi:type="dcterms:W3CDTF">2012-04-15T01:49:00Z</dcterms:modified>
  <cp:revision>1</cp:revision>
  <dc:subject/>
  <dc:title>Table S2 Oligonucleoitides for phyA gene synthesis</dc:title>
</cp:coreProperties>
</file>